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0DB8D" w14:textId="792B136F" w:rsidR="001B5DA8" w:rsidRPr="00160F59" w:rsidRDefault="001B5DA8" w:rsidP="001B5DA8">
      <w:pPr>
        <w:spacing w:after="0"/>
        <w:rPr>
          <w:rFonts w:ascii="Arial" w:hAnsi="Arial" w:cs="Arial"/>
        </w:rPr>
      </w:pPr>
      <w:r w:rsidRPr="00160F59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F</w:t>
      </w:r>
      <w:r w:rsidRPr="00160F59">
        <w:rPr>
          <w:rFonts w:ascii="Arial" w:hAnsi="Arial" w:cs="Arial"/>
        </w:rPr>
        <w:t xml:space="preserve">ile </w:t>
      </w:r>
      <w:r w:rsidR="006D3BA7">
        <w:rPr>
          <w:rFonts w:ascii="Arial" w:hAnsi="Arial" w:cs="Arial"/>
        </w:rPr>
        <w:t>3</w:t>
      </w:r>
      <w:r w:rsidRPr="00160F59">
        <w:rPr>
          <w:rFonts w:ascii="Arial" w:hAnsi="Arial" w:cs="Arial"/>
        </w:rPr>
        <w:t xml:space="preserve"> EBR Evaluation Survey </w:t>
      </w:r>
    </w:p>
    <w:p w14:paraId="71859677" w14:textId="77777777" w:rsidR="001B5DA8" w:rsidRDefault="001B5DA8" w:rsidP="001B5DA8">
      <w:pPr>
        <w:spacing w:after="0"/>
        <w:jc w:val="center"/>
        <w:rPr>
          <w:rFonts w:ascii="Arial" w:hAnsi="Arial" w:cs="Arial"/>
          <w:b/>
          <w:bCs/>
          <w:lang w:val="en-US"/>
        </w:rPr>
      </w:pPr>
    </w:p>
    <w:p w14:paraId="1D8389D7" w14:textId="7332737E" w:rsidR="001B5DA8" w:rsidRPr="00160F59" w:rsidRDefault="001B5DA8" w:rsidP="001B5DA8">
      <w:pPr>
        <w:spacing w:after="0"/>
        <w:jc w:val="center"/>
        <w:rPr>
          <w:rFonts w:ascii="Arial" w:hAnsi="Arial" w:cs="Arial"/>
          <w:b/>
          <w:bCs/>
          <w:lang w:val="en-US"/>
        </w:rPr>
      </w:pPr>
      <w:r w:rsidRPr="00160F59">
        <w:rPr>
          <w:rFonts w:ascii="Arial" w:hAnsi="Arial" w:cs="Arial"/>
          <w:b/>
          <w:bCs/>
          <w:lang w:val="en-US"/>
        </w:rPr>
        <w:t>Evidence Based Rounds Survey</w:t>
      </w:r>
    </w:p>
    <w:p w14:paraId="5A4BB9DF" w14:textId="77777777" w:rsidR="001B5DA8" w:rsidRDefault="001B5DA8" w:rsidP="001B5DA8">
      <w:pPr>
        <w:spacing w:after="0"/>
        <w:jc w:val="center"/>
        <w:rPr>
          <w:rFonts w:ascii="Arial" w:hAnsi="Arial" w:cs="Arial"/>
          <w:b/>
          <w:bCs/>
          <w:lang w:val="en-US"/>
        </w:rPr>
      </w:pPr>
    </w:p>
    <w:p w14:paraId="341CA03F" w14:textId="77777777" w:rsidR="001B5DA8" w:rsidRPr="00160F59" w:rsidRDefault="001B5DA8" w:rsidP="001B5DA8">
      <w:pPr>
        <w:spacing w:after="0"/>
        <w:jc w:val="center"/>
        <w:rPr>
          <w:rFonts w:ascii="Arial" w:hAnsi="Arial" w:cs="Arial"/>
          <w:b/>
          <w:bCs/>
          <w:lang w:val="en-US"/>
        </w:rPr>
      </w:pPr>
    </w:p>
    <w:p w14:paraId="262685C4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What is your age? (not obligatory)</w:t>
      </w:r>
    </w:p>
    <w:p w14:paraId="2EE67D4E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1. What is your highest qualification?</w:t>
      </w:r>
    </w:p>
    <w:p w14:paraId="5B61EFA7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2. Did you present a patient in the Evidence Based Round or facilitate?</w:t>
      </w:r>
    </w:p>
    <w:p w14:paraId="5733BD19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3. What helped and hindered your ability to participate in Evidence Based Rounds?</w:t>
      </w:r>
    </w:p>
    <w:p w14:paraId="76EA4357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4. What are the perceived benefits, if any, of Evidence Based Rounds?</w:t>
      </w:r>
    </w:p>
    <w:p w14:paraId="142669F4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5. Did you feel supported in the process? (Yes/No/Maybe)</w:t>
      </w:r>
    </w:p>
    <w:p w14:paraId="20BB672C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6. Was it a positive learning experience? (Yes/No/Maybe)</w:t>
      </w:r>
    </w:p>
    <w:p w14:paraId="5071B8EF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7. Did it change the way in which you might present clinical information to medical and allied health team members? (Strongly Disagree to Strongly Agree scale)</w:t>
      </w:r>
    </w:p>
    <w:p w14:paraId="35D07A46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8. Evidence Based Rounds are a useful education strategy (Strongly Disagree to Strongly Agree scale).</w:t>
      </w:r>
    </w:p>
    <w:p w14:paraId="19EF93EB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9. Given the opportunity, how willing are you to attend Evidence Based Rounds? (Strongly Disagree to Strongly Agree scale)</w:t>
      </w:r>
    </w:p>
    <w:p w14:paraId="170A5299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10. Is it useful to have interdisciplinary involvement in Evidence Based Rounds? (Strongly Disagree to Strongly Agree scale)</w:t>
      </w:r>
    </w:p>
    <w:p w14:paraId="020F8237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11. Evidence Based Rounds contributed to applying evidence to clinical practice in the ICU (Strongly Disagree to Strongly Agree scale).</w:t>
      </w:r>
    </w:p>
    <w:p w14:paraId="28032829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12. Can we improve the Evidence Based Rounds model in any way?</w:t>
      </w:r>
    </w:p>
    <w:p w14:paraId="1C287EDF" w14:textId="77777777" w:rsidR="001B5DA8" w:rsidRPr="00160F59" w:rsidRDefault="001B5DA8" w:rsidP="001B5DA8">
      <w:pPr>
        <w:spacing w:after="0" w:line="360" w:lineRule="auto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13. Has participation in Evidence Based Rounds influenced (tick all that apply):</w:t>
      </w:r>
    </w:p>
    <w:p w14:paraId="5897F08D" w14:textId="77777777" w:rsidR="001B5DA8" w:rsidRPr="00160F59" w:rsidRDefault="001B5DA8" w:rsidP="001B5DA8">
      <w:pPr>
        <w:spacing w:after="0" w:line="360" w:lineRule="auto"/>
        <w:ind w:left="1134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- Teamwork within the unit</w:t>
      </w:r>
    </w:p>
    <w:p w14:paraId="57F42C42" w14:textId="77777777" w:rsidR="001B5DA8" w:rsidRPr="00160F59" w:rsidRDefault="001B5DA8" w:rsidP="001B5DA8">
      <w:pPr>
        <w:spacing w:after="0" w:line="360" w:lineRule="auto"/>
        <w:ind w:left="1134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- Your confidence and ability to lead others</w:t>
      </w:r>
    </w:p>
    <w:p w14:paraId="4D52D46A" w14:textId="77777777" w:rsidR="001B5DA8" w:rsidRPr="00160F59" w:rsidRDefault="001B5DA8" w:rsidP="001B5DA8">
      <w:pPr>
        <w:spacing w:after="0" w:line="360" w:lineRule="auto"/>
        <w:ind w:left="1134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- The identification of areas for practice improvement, and nurses’ input into such improvements</w:t>
      </w:r>
    </w:p>
    <w:p w14:paraId="7DABCAAF" w14:textId="77777777" w:rsidR="001B5DA8" w:rsidRPr="00160F59" w:rsidRDefault="001B5DA8" w:rsidP="001B5DA8">
      <w:pPr>
        <w:spacing w:after="0" w:line="360" w:lineRule="auto"/>
        <w:ind w:left="1134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- Ability to communicate clinical information</w:t>
      </w:r>
    </w:p>
    <w:p w14:paraId="428B9628" w14:textId="77777777" w:rsidR="001B5DA8" w:rsidRPr="00160F59" w:rsidRDefault="001B5DA8" w:rsidP="001B5DA8">
      <w:pPr>
        <w:spacing w:after="0" w:line="360" w:lineRule="auto"/>
        <w:ind w:left="1134"/>
        <w:rPr>
          <w:rFonts w:ascii="Arial" w:hAnsi="Arial" w:cs="Arial"/>
          <w:lang w:val="en-US"/>
        </w:rPr>
      </w:pPr>
      <w:r w:rsidRPr="00160F59">
        <w:rPr>
          <w:rFonts w:ascii="Arial" w:hAnsi="Arial" w:cs="Arial"/>
          <w:lang w:val="en-US"/>
        </w:rPr>
        <w:t>- Others' confidence and ability to lead</w:t>
      </w:r>
    </w:p>
    <w:p w14:paraId="2937B6C3" w14:textId="77777777" w:rsidR="001B5DA8" w:rsidRDefault="001B5DA8"/>
    <w:sectPr w:rsidR="001B5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DA8"/>
    <w:rsid w:val="000D63B9"/>
    <w:rsid w:val="001B5DA8"/>
    <w:rsid w:val="006D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3FCB4"/>
  <w15:chartTrackingRefBased/>
  <w15:docId w15:val="{233CEC3C-586C-444F-BD49-D76203EE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DA8"/>
    <w:pPr>
      <w:spacing w:after="200" w:line="276" w:lineRule="auto"/>
    </w:pPr>
    <w:rPr>
      <w:rFonts w:eastAsiaTheme="minorEastAsia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D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D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D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D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D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D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D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, Jody</dc:creator>
  <cp:keywords/>
  <dc:description/>
  <cp:lastModifiedBy>Ede, Jody</cp:lastModifiedBy>
  <cp:revision>3</cp:revision>
  <dcterms:created xsi:type="dcterms:W3CDTF">2025-05-28T07:26:00Z</dcterms:created>
  <dcterms:modified xsi:type="dcterms:W3CDTF">2025-05-28T07:30:00Z</dcterms:modified>
</cp:coreProperties>
</file>